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5F762" w14:textId="2E1545F6" w:rsidR="00C75527" w:rsidRPr="00217191" w:rsidRDefault="00C75527" w:rsidP="005B03FF">
      <w:pPr>
        <w:pStyle w:val="NoSpacing"/>
        <w:rPr>
          <w:u w:val="single"/>
          <w:lang w:val="en-US"/>
        </w:rPr>
      </w:pPr>
      <w:r w:rsidRPr="00217191">
        <w:rPr>
          <w:u w:val="single"/>
          <w:lang w:val="en-US"/>
        </w:rPr>
        <w:t>The following search terms were used</w:t>
      </w:r>
      <w:r w:rsidR="008C1393">
        <w:rPr>
          <w:u w:val="single"/>
          <w:lang w:val="en-US"/>
        </w:rPr>
        <w:t xml:space="preserve"> (Medline and Cochrane)</w:t>
      </w:r>
    </w:p>
    <w:p w14:paraId="5D2E1DE3" w14:textId="77777777" w:rsidR="005B03FF" w:rsidRDefault="005B03FF" w:rsidP="001133E5">
      <w:pPr>
        <w:pStyle w:val="NoSpacing"/>
        <w:rPr>
          <w:lang w:val="en-US"/>
        </w:rPr>
      </w:pPr>
    </w:p>
    <w:p w14:paraId="34C39411" w14:textId="1AC703FA" w:rsidR="00A52DBC" w:rsidRPr="00752915" w:rsidRDefault="008C1393" w:rsidP="008C1393">
      <w:pPr>
        <w:pStyle w:val="NoSpacing"/>
        <w:ind w:left="360"/>
        <w:jc w:val="both"/>
        <w:rPr>
          <w:lang w:val="en-US"/>
        </w:rPr>
      </w:pPr>
      <w:r w:rsidRPr="008C1393">
        <w:rPr>
          <w:lang w:val="en-US"/>
        </w:rPr>
        <w:t>((Nutrition 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 OR (diet 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 OR (dietary pattern 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 OR (macronutrients 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 OR (micronutrients 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</w:t>
      </w:r>
      <w:r>
        <w:rPr>
          <w:lang w:val="en-US"/>
        </w:rPr>
        <w:t xml:space="preserve"> </w:t>
      </w:r>
      <w:r w:rsidRPr="008C1393">
        <w:rPr>
          <w:lang w:val="en-US"/>
        </w:rPr>
        <w:t>OR (</w:t>
      </w:r>
      <w:r>
        <w:rPr>
          <w:lang w:val="en-US"/>
        </w:rPr>
        <w:t xml:space="preserve">proteins </w:t>
      </w:r>
      <w:r w:rsidRPr="008C1393">
        <w:rPr>
          <w:lang w:val="en-US"/>
        </w:rPr>
        <w:t>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  </w:t>
      </w:r>
      <w:r>
        <w:rPr>
          <w:lang w:val="en-US"/>
        </w:rPr>
        <w:t xml:space="preserve">  </w:t>
      </w:r>
      <w:r w:rsidRPr="008C1393">
        <w:rPr>
          <w:lang w:val="en-US"/>
        </w:rPr>
        <w:t>OR (</w:t>
      </w:r>
      <w:proofErr w:type="spellStart"/>
      <w:r>
        <w:rPr>
          <w:lang w:val="en-US"/>
        </w:rPr>
        <w:t>aminoacids</w:t>
      </w:r>
      <w:proofErr w:type="spellEnd"/>
      <w:r w:rsidRPr="008C1393">
        <w:rPr>
          <w:lang w:val="en-US"/>
        </w:rPr>
        <w:t xml:space="preserve"> 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</w:t>
      </w:r>
      <w:r w:rsidRPr="008C1393">
        <w:t xml:space="preserve"> </w:t>
      </w:r>
      <w:bookmarkStart w:id="0" w:name="_Hlk65603850"/>
      <w:r w:rsidRPr="008C1393">
        <w:rPr>
          <w:lang w:val="en-US"/>
        </w:rPr>
        <w:t>OR (</w:t>
      </w:r>
      <w:r>
        <w:rPr>
          <w:lang w:val="en-US"/>
        </w:rPr>
        <w:t xml:space="preserve">lipids </w:t>
      </w:r>
      <w:r w:rsidRPr="008C1393">
        <w:rPr>
          <w:lang w:val="en-US"/>
        </w:rPr>
        <w:t>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</w:t>
      </w:r>
      <w:r>
        <w:rPr>
          <w:lang w:val="en-US"/>
        </w:rPr>
        <w:t xml:space="preserve"> </w:t>
      </w:r>
      <w:bookmarkEnd w:id="0"/>
      <w:r w:rsidRPr="008C1393">
        <w:rPr>
          <w:lang w:val="en-US"/>
        </w:rPr>
        <w:t>OR (</w:t>
      </w:r>
      <w:r>
        <w:rPr>
          <w:lang w:val="en-US"/>
        </w:rPr>
        <w:t>DHA</w:t>
      </w:r>
      <w:r w:rsidRPr="008C1393">
        <w:rPr>
          <w:lang w:val="en-US"/>
        </w:rPr>
        <w:t xml:space="preserve"> 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</w:t>
      </w:r>
      <w:r>
        <w:rPr>
          <w:lang w:val="en-US"/>
        </w:rPr>
        <w:t xml:space="preserve"> </w:t>
      </w:r>
      <w:r w:rsidRPr="008C1393">
        <w:rPr>
          <w:lang w:val="en-US"/>
        </w:rPr>
        <w:t>OR (</w:t>
      </w:r>
      <w:r>
        <w:rPr>
          <w:lang w:val="en-US"/>
        </w:rPr>
        <w:t>dietary prebiotics</w:t>
      </w:r>
      <w:r w:rsidRPr="008C1393">
        <w:rPr>
          <w:lang w:val="en-US"/>
        </w:rPr>
        <w:t xml:space="preserve"> 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 </w:t>
      </w:r>
      <w:r>
        <w:rPr>
          <w:lang w:val="en-US"/>
        </w:rPr>
        <w:t xml:space="preserve"> </w:t>
      </w:r>
      <w:r w:rsidRPr="008C1393">
        <w:rPr>
          <w:lang w:val="en-US"/>
        </w:rPr>
        <w:t>OR (</w:t>
      </w:r>
      <w:r>
        <w:rPr>
          <w:lang w:val="en-US"/>
        </w:rPr>
        <w:t xml:space="preserve">trace elements </w:t>
      </w:r>
      <w:r w:rsidRPr="008C1393">
        <w:rPr>
          <w:lang w:val="en-US"/>
        </w:rPr>
        <w:t>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  OR (</w:t>
      </w:r>
      <w:r>
        <w:rPr>
          <w:lang w:val="en-US"/>
        </w:rPr>
        <w:t>vitamins</w:t>
      </w:r>
      <w:r w:rsidRPr="008C1393">
        <w:rPr>
          <w:lang w:val="en-US"/>
        </w:rPr>
        <w:t xml:space="preserve"> 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 </w:t>
      </w:r>
      <w:r>
        <w:rPr>
          <w:lang w:val="en-US"/>
        </w:rPr>
        <w:t>)</w:t>
      </w:r>
      <w:r w:rsidRPr="008C1393">
        <w:rPr>
          <w:lang w:val="en-US"/>
        </w:rPr>
        <w:t>AND ((immune function 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 OR (immune system  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 OR (immunomodulation 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 OR (immunity [</w:t>
      </w:r>
      <w:proofErr w:type="spellStart"/>
      <w:r w:rsidRPr="008C1393">
        <w:rPr>
          <w:lang w:val="en-US"/>
        </w:rPr>
        <w:t>MeSH</w:t>
      </w:r>
      <w:proofErr w:type="spellEnd"/>
      <w:r w:rsidRPr="008C1393">
        <w:rPr>
          <w:lang w:val="en-US"/>
        </w:rPr>
        <w:t xml:space="preserve"> Terms]))</w:t>
      </w:r>
      <w:r w:rsidR="005B03FF" w:rsidRPr="00752915">
        <w:rPr>
          <w:lang w:val="en-US"/>
        </w:rPr>
        <w:t xml:space="preserve"> with limit</w:t>
      </w:r>
      <w:r w:rsidR="0012440F" w:rsidRPr="00752915">
        <w:rPr>
          <w:lang w:val="en-US"/>
        </w:rPr>
        <w:t>s to “Full text”, “Books and Documents”, “Review”, “Systematic Reviews”</w:t>
      </w:r>
      <w:r w:rsidR="00BD43E4">
        <w:rPr>
          <w:lang w:val="en-US"/>
        </w:rPr>
        <w:t xml:space="preserve"> </w:t>
      </w:r>
      <w:r w:rsidR="00896265" w:rsidRPr="00752915">
        <w:rPr>
          <w:lang w:val="en-US"/>
        </w:rPr>
        <w:t>and</w:t>
      </w:r>
      <w:r w:rsidR="0012440F" w:rsidRPr="00752915">
        <w:rPr>
          <w:lang w:val="en-US"/>
        </w:rPr>
        <w:t xml:space="preserve"> from 201</w:t>
      </w:r>
      <w:r w:rsidR="00DB4ECB">
        <w:rPr>
          <w:lang w:val="en-US"/>
        </w:rPr>
        <w:t>0</w:t>
      </w:r>
      <w:r w:rsidR="0012440F" w:rsidRPr="00752915">
        <w:rPr>
          <w:lang w:val="en-US"/>
        </w:rPr>
        <w:t xml:space="preserve"> to 20</w:t>
      </w:r>
      <w:r>
        <w:rPr>
          <w:lang w:val="en-US"/>
        </w:rPr>
        <w:t>2</w:t>
      </w:r>
      <w:r w:rsidR="00DB4ECB">
        <w:rPr>
          <w:lang w:val="en-US"/>
        </w:rPr>
        <w:t>0.</w:t>
      </w:r>
    </w:p>
    <w:p w14:paraId="09196C91" w14:textId="77777777" w:rsidR="008C1393" w:rsidRDefault="008C1393" w:rsidP="005B03FF">
      <w:pPr>
        <w:pStyle w:val="NoSpacing"/>
        <w:ind w:left="708"/>
        <w:rPr>
          <w:lang w:val="en-US"/>
        </w:rPr>
      </w:pPr>
    </w:p>
    <w:p w14:paraId="76E1C893" w14:textId="5FF04E7B" w:rsidR="005B03FF" w:rsidRPr="00752915" w:rsidRDefault="008C1393" w:rsidP="008C1393">
      <w:pPr>
        <w:pStyle w:val="NoSpacing"/>
        <w:rPr>
          <w:lang w:val="en-US"/>
        </w:rPr>
      </w:pPr>
      <w:r>
        <w:rPr>
          <w:lang w:val="en-US"/>
        </w:rPr>
        <w:t xml:space="preserve">       </w:t>
      </w:r>
    </w:p>
    <w:sectPr w:rsidR="005B03FF" w:rsidRPr="007529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F15FEC"/>
    <w:multiLevelType w:val="hybridMultilevel"/>
    <w:tmpl w:val="37D09EC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C45C8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F0C6F1C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B753685"/>
    <w:multiLevelType w:val="hybridMultilevel"/>
    <w:tmpl w:val="163C700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A7472A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5824723"/>
    <w:multiLevelType w:val="hybridMultilevel"/>
    <w:tmpl w:val="C0CCDB9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C678A0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4EA66E5D"/>
    <w:multiLevelType w:val="hybridMultilevel"/>
    <w:tmpl w:val="7406A3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EF0A2B"/>
    <w:multiLevelType w:val="hybridMultilevel"/>
    <w:tmpl w:val="64CAF7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427AE8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688C0CB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D5E7FB6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3"/>
  </w:num>
  <w:num w:numId="3">
    <w:abstractNumId w:val="10"/>
  </w:num>
  <w:num w:numId="4">
    <w:abstractNumId w:val="2"/>
  </w:num>
  <w:num w:numId="5">
    <w:abstractNumId w:val="9"/>
  </w:num>
  <w:num w:numId="6">
    <w:abstractNumId w:val="1"/>
  </w:num>
  <w:num w:numId="7">
    <w:abstractNumId w:val="11"/>
  </w:num>
  <w:num w:numId="8">
    <w:abstractNumId w:val="6"/>
  </w:num>
  <w:num w:numId="9">
    <w:abstractNumId w:val="4"/>
  </w:num>
  <w:num w:numId="10">
    <w:abstractNumId w:val="7"/>
  </w:num>
  <w:num w:numId="11">
    <w:abstractNumId w:val="5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D21"/>
    <w:rsid w:val="00002D21"/>
    <w:rsid w:val="0001292A"/>
    <w:rsid w:val="000352C8"/>
    <w:rsid w:val="00036292"/>
    <w:rsid w:val="00045A1F"/>
    <w:rsid w:val="00057F89"/>
    <w:rsid w:val="00063AE0"/>
    <w:rsid w:val="00072592"/>
    <w:rsid w:val="000920EE"/>
    <w:rsid w:val="00092E4D"/>
    <w:rsid w:val="000A32D1"/>
    <w:rsid w:val="000A7100"/>
    <w:rsid w:val="000C07AA"/>
    <w:rsid w:val="00107C85"/>
    <w:rsid w:val="001133E5"/>
    <w:rsid w:val="0012440F"/>
    <w:rsid w:val="00132E89"/>
    <w:rsid w:val="00153727"/>
    <w:rsid w:val="00163779"/>
    <w:rsid w:val="00170AFE"/>
    <w:rsid w:val="001E0C6D"/>
    <w:rsid w:val="001E638F"/>
    <w:rsid w:val="00217191"/>
    <w:rsid w:val="00231F93"/>
    <w:rsid w:val="00241545"/>
    <w:rsid w:val="00265B1D"/>
    <w:rsid w:val="002B3CC9"/>
    <w:rsid w:val="002C5B94"/>
    <w:rsid w:val="002E173D"/>
    <w:rsid w:val="002E1AA0"/>
    <w:rsid w:val="002E4AF7"/>
    <w:rsid w:val="00307926"/>
    <w:rsid w:val="00346523"/>
    <w:rsid w:val="00392366"/>
    <w:rsid w:val="003D6700"/>
    <w:rsid w:val="003F7824"/>
    <w:rsid w:val="00417384"/>
    <w:rsid w:val="00437DA0"/>
    <w:rsid w:val="004700EF"/>
    <w:rsid w:val="0049566B"/>
    <w:rsid w:val="004F7160"/>
    <w:rsid w:val="005438C3"/>
    <w:rsid w:val="0059233C"/>
    <w:rsid w:val="005B03FF"/>
    <w:rsid w:val="005E5B0A"/>
    <w:rsid w:val="00677A40"/>
    <w:rsid w:val="0069405A"/>
    <w:rsid w:val="006B41E3"/>
    <w:rsid w:val="006E2A4B"/>
    <w:rsid w:val="006F2D34"/>
    <w:rsid w:val="00737CFE"/>
    <w:rsid w:val="00752915"/>
    <w:rsid w:val="00754EE1"/>
    <w:rsid w:val="008007E7"/>
    <w:rsid w:val="00853B6B"/>
    <w:rsid w:val="00870650"/>
    <w:rsid w:val="00896265"/>
    <w:rsid w:val="008B5B02"/>
    <w:rsid w:val="008C1393"/>
    <w:rsid w:val="008E5D02"/>
    <w:rsid w:val="008F4497"/>
    <w:rsid w:val="009072A3"/>
    <w:rsid w:val="00931571"/>
    <w:rsid w:val="0094382E"/>
    <w:rsid w:val="009635A3"/>
    <w:rsid w:val="00972D42"/>
    <w:rsid w:val="009C6DFC"/>
    <w:rsid w:val="009D35BC"/>
    <w:rsid w:val="00A115BB"/>
    <w:rsid w:val="00A52DBC"/>
    <w:rsid w:val="00A537F2"/>
    <w:rsid w:val="00A70BAE"/>
    <w:rsid w:val="00AA4979"/>
    <w:rsid w:val="00AB2CB8"/>
    <w:rsid w:val="00AB4073"/>
    <w:rsid w:val="00AC0767"/>
    <w:rsid w:val="00AC6983"/>
    <w:rsid w:val="00AE6AF6"/>
    <w:rsid w:val="00AF306C"/>
    <w:rsid w:val="00AF7D45"/>
    <w:rsid w:val="00B47324"/>
    <w:rsid w:val="00B811EE"/>
    <w:rsid w:val="00BB1657"/>
    <w:rsid w:val="00BB5298"/>
    <w:rsid w:val="00BC5C25"/>
    <w:rsid w:val="00BD2190"/>
    <w:rsid w:val="00BD43E4"/>
    <w:rsid w:val="00BD76C4"/>
    <w:rsid w:val="00BF413A"/>
    <w:rsid w:val="00C059E0"/>
    <w:rsid w:val="00C10976"/>
    <w:rsid w:val="00C12357"/>
    <w:rsid w:val="00C25179"/>
    <w:rsid w:val="00C46A6A"/>
    <w:rsid w:val="00C75527"/>
    <w:rsid w:val="00CD3A4F"/>
    <w:rsid w:val="00D213D6"/>
    <w:rsid w:val="00D313B1"/>
    <w:rsid w:val="00DB3466"/>
    <w:rsid w:val="00DB4ECB"/>
    <w:rsid w:val="00DC0394"/>
    <w:rsid w:val="00DD480E"/>
    <w:rsid w:val="00E3129A"/>
    <w:rsid w:val="00E32F6A"/>
    <w:rsid w:val="00E33A7E"/>
    <w:rsid w:val="00E57237"/>
    <w:rsid w:val="00E75EBC"/>
    <w:rsid w:val="00E816E1"/>
    <w:rsid w:val="00E906A3"/>
    <w:rsid w:val="00EB1B76"/>
    <w:rsid w:val="00EC2AC4"/>
    <w:rsid w:val="00EE48B6"/>
    <w:rsid w:val="00F350D2"/>
    <w:rsid w:val="00F579B0"/>
    <w:rsid w:val="00F64FE8"/>
    <w:rsid w:val="00F77E07"/>
    <w:rsid w:val="00F836A0"/>
    <w:rsid w:val="00FB27E8"/>
    <w:rsid w:val="00FC7E79"/>
    <w:rsid w:val="00FF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D2D04"/>
  <w15:chartTrackingRefBased/>
  <w15:docId w15:val="{5C93BB47-93B4-47C9-9A4F-65E036E7D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52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75527"/>
    <w:pPr>
      <w:ind w:left="720"/>
      <w:contextualSpacing/>
    </w:pPr>
  </w:style>
  <w:style w:type="paragraph" w:styleId="NoSpacing">
    <w:name w:val="No Spacing"/>
    <w:uiPriority w:val="1"/>
    <w:qFormat/>
    <w:rsid w:val="00A52DBC"/>
    <w:pPr>
      <w:spacing w:after="0" w:line="240" w:lineRule="auto"/>
    </w:pPr>
  </w:style>
  <w:style w:type="table" w:styleId="TableGrid">
    <w:name w:val="Table Grid"/>
    <w:basedOn w:val="TableNormal"/>
    <w:uiPriority w:val="39"/>
    <w:rsid w:val="000A3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iva</dc:creator>
  <cp:keywords/>
  <dc:description/>
  <cp:lastModifiedBy>Phyllis Barr</cp:lastModifiedBy>
  <cp:revision>2</cp:revision>
  <dcterms:created xsi:type="dcterms:W3CDTF">2021-04-08T16:07:00Z</dcterms:created>
  <dcterms:modified xsi:type="dcterms:W3CDTF">2021-04-08T16:07:00Z</dcterms:modified>
</cp:coreProperties>
</file>